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C61A5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>1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clinical effectiveness rate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953"/>
        <w:gridCol w:w="1846"/>
        <w:gridCol w:w="1221"/>
        <w:gridCol w:w="1425"/>
        <w:gridCol w:w="1590"/>
        <w:gridCol w:w="1477"/>
        <w:gridCol w:w="1600"/>
        <w:gridCol w:w="1691"/>
      </w:tblGrid>
      <w:tr w14:paraId="56E1A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5DDFE4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CB91B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21327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CDDE2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F36DA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8CFA4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C2AFD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68996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34C2A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0412C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41708FF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F0AB0A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25A996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410BC4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4A5CC6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6A738B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7D7DBA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1E9524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442FAE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26D13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41BCC4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79622A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6C066E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48C19E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04D8DC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4E3993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001904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18E102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166C9D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200C2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390517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HQDT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E18DBD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7D0875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4D2169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2C14E2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7483B4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3D5453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485D35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620D9D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582C0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351AB3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A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3FB5A309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290C17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167B00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052243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5C22C7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14A300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08D20A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3DE0F9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403AD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7DC6DF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DD00A82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087B34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280F54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3BCCF3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6087BC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254541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65444C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3A9BF1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3E01D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7E31B1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SS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8D6F49F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488530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505F95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6C507D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08E13E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653D37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68B170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</w:tcPr>
          <w:p w14:paraId="472601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73068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40489C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LXX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7AAD569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3B8055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0C082E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24AD9E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3B90F2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7EDC23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21FCFA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  <w:vAlign w:val="top"/>
          </w:tcPr>
          <w:p w14:paraId="534540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64632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67044B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SF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ADC7A5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290123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3A1A66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0CB8B0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FF0000"/>
            <w:noWrap/>
            <w:vAlign w:val="center"/>
          </w:tcPr>
          <w:p w14:paraId="6C4420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57880E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1670C3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FFC000"/>
            <w:noWrap/>
            <w:vAlign w:val="top"/>
          </w:tcPr>
          <w:p w14:paraId="1BE96E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21398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002CC2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SM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2BA882F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103FEE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231BAC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5AD881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0F460B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07462D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2CFC80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  <w:vAlign w:val="top"/>
          </w:tcPr>
          <w:p w14:paraId="71C7CB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4021C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132A22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SQFZ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42A4873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5916B7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184D87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184654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FF0000"/>
            <w:noWrap/>
            <w:vAlign w:val="center"/>
          </w:tcPr>
          <w:p w14:paraId="23AD72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6B90AD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1E85A4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FFC000"/>
            <w:noWrap/>
            <w:vAlign w:val="top"/>
          </w:tcPr>
          <w:p w14:paraId="67964E6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39652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51D7A9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XAP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6A1CD46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4430F2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1696BA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38965C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780660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4DD3E6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4B4D52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  <w:vAlign w:val="top"/>
          </w:tcPr>
          <w:p w14:paraId="0BF742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537BC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6" w:type="pct"/>
            <w:shd w:val="clear" w:color="auto" w:fill="auto"/>
            <w:noWrap/>
            <w:vAlign w:val="center"/>
          </w:tcPr>
          <w:p w14:paraId="69F9BD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YDZYR+CCRT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F8634CF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651" w:type="pct"/>
            <w:shd w:val="clear" w:color="auto" w:fill="FFFF00"/>
            <w:noWrap/>
            <w:vAlign w:val="center"/>
          </w:tcPr>
          <w:p w14:paraId="64C59F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430" w:type="pct"/>
            <w:shd w:val="clear" w:color="auto" w:fill="92D050"/>
            <w:noWrap/>
            <w:vAlign w:val="center"/>
          </w:tcPr>
          <w:p w14:paraId="196138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502" w:type="pct"/>
            <w:shd w:val="clear" w:color="auto" w:fill="92D050"/>
            <w:noWrap/>
            <w:vAlign w:val="center"/>
          </w:tcPr>
          <w:p w14:paraId="54324A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0" w:type="pct"/>
            <w:shd w:val="clear" w:color="auto" w:fill="92D050"/>
            <w:noWrap/>
            <w:vAlign w:val="center"/>
          </w:tcPr>
          <w:p w14:paraId="6B6E8A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21" w:type="pct"/>
            <w:shd w:val="clear" w:color="auto" w:fill="92D050"/>
            <w:noWrap/>
            <w:vAlign w:val="center"/>
          </w:tcPr>
          <w:p w14:paraId="7CB554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64" w:type="pct"/>
            <w:shd w:val="clear" w:color="auto" w:fill="FFFF00"/>
            <w:noWrap/>
            <w:vAlign w:val="center"/>
          </w:tcPr>
          <w:p w14:paraId="5FEF34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96" w:type="pct"/>
            <w:shd w:val="clear" w:color="auto" w:fill="83CAEB"/>
            <w:noWrap/>
            <w:vAlign w:val="top"/>
          </w:tcPr>
          <w:p w14:paraId="2B60F7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</w:tbl>
    <w:p w14:paraId="77C91C84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2EC346EE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2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performance statu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048AF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30D007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575FB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D4F8B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31625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C7ADA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0B6FE1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E2645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2D7E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D0756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46264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4201F3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1703274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5FDD89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788AB1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451013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44DCD6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7409EE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824E4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79FD4D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53489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417DC8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55A5221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49" w:type="pct"/>
            <w:shd w:val="clear" w:color="auto" w:fill="92D050"/>
            <w:noWrap/>
            <w:vAlign w:val="center"/>
          </w:tcPr>
          <w:p w14:paraId="0FE3AAE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No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2FD493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1C9456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4C24AE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7D7EB5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43E816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3E8E3F1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04B41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1EF7DA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LT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23986C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604D8C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6D0467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530CE6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516A8A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7CEBD6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0D70A7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572618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3F55E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573DA0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SF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48E7DF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0D5C1B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044786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224FA4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2D5902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12CE01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7B09E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4D9A14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6DCC0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122E46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YDZYR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726948F3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6B79D1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50D290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15A04C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4899CB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0AEE97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0B17F0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3A670F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53C914A0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56BE1D6E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3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survival rate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1AB78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579577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662F5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60C89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31881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CEB8C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793F18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E671D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3A91E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2C81D4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09EAB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51307A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37A5AE3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380832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67A270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E33F9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7B0168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012E6F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AB271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63C1C1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4FC1B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480E9A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04EFE2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3BA1D3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7F9762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A8D2A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4900DA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257F9E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6BF6C0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1671" w:type="dxa"/>
            <w:shd w:val="clear" w:color="auto" w:fill="FFC000"/>
            <w:noWrap/>
            <w:vAlign w:val="top"/>
          </w:tcPr>
          <w:p w14:paraId="132CAC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48A60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5B56B1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LT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0377120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5B805A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6DE9C1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09815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052AEF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1C4050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07DBB6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3181047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13BCD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221A75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LXX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97DD54B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5C1F7D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3931D1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15A5C0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0C57F2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493EFB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2AACF6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5298B7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5F9E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09CFA2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YDZYR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FAC2D2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0BEA0B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17051A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2DF267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42A3A3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4C77B4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612683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31BA39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2BA07DCB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4632CC04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4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CD3+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24208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1F3BE4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8D3C3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339DA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EA61A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FD96D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E0BD3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F4EC5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47BFC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03756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0A5E5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08FA0A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4DD5E1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02CDCF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1AD6BD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2883F6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1621" w:type="dxa"/>
            <w:shd w:val="clear" w:color="auto" w:fill="92D050"/>
            <w:noWrap/>
            <w:vAlign w:val="center"/>
          </w:tcPr>
          <w:p w14:paraId="64313B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45C226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A1601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10006E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337BE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55E2D1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57E8E2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60A5FA3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726053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6D4A8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029259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1559" w:type="dxa"/>
            <w:shd w:val="clear" w:color="auto" w:fill="92D050"/>
            <w:noWrap/>
            <w:vAlign w:val="center"/>
          </w:tcPr>
          <w:p w14:paraId="6951CB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CA699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  <w:vAlign w:val="top"/>
          </w:tcPr>
          <w:p w14:paraId="272319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13F89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0F7829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AD39A6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2E908D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17544F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3EF3AA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0787F6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5FE6B5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2D5D5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1BF761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2EAA5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655A3E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XA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1014E6B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28CC10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3E9FBF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1F231D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5F7E90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1559" w:type="dxa"/>
            <w:shd w:val="clear" w:color="auto" w:fill="92D050"/>
            <w:noWrap/>
            <w:vAlign w:val="center"/>
          </w:tcPr>
          <w:p w14:paraId="59B381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297AF2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2A2897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1037103D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44EE7423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5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CD4+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0DADD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3DBEB7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68C16A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D69B8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4399F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6A42E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7C7C2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09C47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A20F9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202FD2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71863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7E2F91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1DB4F52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3252BE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43126F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6055D7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0A899F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68BE32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7B1B8F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08193C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6DE17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7843B3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F7FAA8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7767C2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771039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3C1C3E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637F66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34214E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25D86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  <w:vAlign w:val="top"/>
          </w:tcPr>
          <w:p w14:paraId="4AA274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782F3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40B9B7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04BF3B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505392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3CEEB3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4B91D4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7B057A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164AB5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51EFC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83CAEB"/>
            <w:noWrap/>
          </w:tcPr>
          <w:p w14:paraId="368178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oderate</w:t>
            </w:r>
          </w:p>
        </w:tc>
      </w:tr>
      <w:tr w14:paraId="0F563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15E12C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XA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AD10EE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058E61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5B27AA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2648B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306D36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28EB18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01499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76C29A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20594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1806D54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YDZYR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5326AC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6830C69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6CB429B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462B82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6A060DF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3AFC820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64A4FA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20894D7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67677ADB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2094130C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6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CD8+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0495F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451CAD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61320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8D9C8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00A60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C92F2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273C8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377C0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A9EF9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27D21C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3D979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31B56B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D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DAD449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107181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2C71B0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6C3C6C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202C3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47F43A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0F041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409DE9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12AC6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2B6E40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A4F754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75C8D5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4651CE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6CCC0A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78B3C8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050BD9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7BA2CA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64B4CAD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50C1E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6967D3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6E77CF9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2C229C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2260E6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7BEF1F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225C40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6F7A39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3C04F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1671" w:type="dxa"/>
            <w:shd w:val="clear" w:color="auto" w:fill="FFC000"/>
            <w:noWrap/>
            <w:vAlign w:val="top"/>
          </w:tcPr>
          <w:p w14:paraId="64E32C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1B6D8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71DCB2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XA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749E7B0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10DC3C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33D849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364A62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05E204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2F40FB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54AEE6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</w:tcPr>
          <w:p w14:paraId="53666E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69765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318C0FA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YDZYR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739967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7B0EF3B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5FCB20C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4F6575C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5340CA9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585D83B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78D2A6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44657D4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3E735B4F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114351E3">
      <w:pPr>
        <w:rPr>
          <w:rFonts w:hint="default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highlight w:val="none"/>
          <w:lang w:val="en-US" w:eastAsia="zh-CN"/>
        </w:rPr>
        <w:t>Table7</w:t>
      </w:r>
      <w:r>
        <w:rPr>
          <w:rFonts w:ascii="Times New Roman" w:hAnsi="Times New Roman" w:eastAsia="等线 Light" w:cs="Times New Roman"/>
          <w:b/>
          <w:bCs/>
          <w:kern w:val="44"/>
          <w:sz w:val="24"/>
          <w:szCs w:val="36"/>
          <w:highlight w:val="none"/>
        </w:rPr>
        <w:t xml:space="preserve">: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</w:rPr>
        <w:t xml:space="preserve">Confidence rating table for </w:t>
      </w:r>
      <w:r>
        <w:rPr>
          <w:rFonts w:hint="eastAsia" w:ascii="Times New Roman" w:hAnsi="Times New Roman" w:eastAsia="等线 Light" w:cs="Times New Roman"/>
          <w:b/>
          <w:bCs/>
          <w:kern w:val="44"/>
          <w:sz w:val="24"/>
          <w:szCs w:val="36"/>
          <w:lang w:val="en-US" w:eastAsia="zh-CN"/>
        </w:rPr>
        <w:t>CD4+/CD8+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984"/>
        <w:gridCol w:w="1841"/>
        <w:gridCol w:w="1231"/>
        <w:gridCol w:w="1405"/>
        <w:gridCol w:w="1621"/>
        <w:gridCol w:w="1559"/>
        <w:gridCol w:w="1507"/>
        <w:gridCol w:w="1671"/>
      </w:tblGrid>
      <w:tr w14:paraId="74E54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2A6BCE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18CE9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umber of studie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8BA8E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Within-study bias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73918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3E164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5F753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F0046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CAC42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ncoherence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7DCE9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onfidence rating</w:t>
            </w:r>
          </w:p>
        </w:tc>
      </w:tr>
      <w:tr w14:paraId="27784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0324F5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FKS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7A1B165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66013F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233AB3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0F3E2C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92D050"/>
            <w:noWrap/>
            <w:vAlign w:val="center"/>
          </w:tcPr>
          <w:p w14:paraId="40CF77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49" w:type="pct"/>
            <w:shd w:val="clear" w:color="auto" w:fill="FF0000"/>
            <w:noWrap/>
            <w:vAlign w:val="center"/>
          </w:tcPr>
          <w:p w14:paraId="198464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306650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7009B0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7EB79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03C40C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K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9D9D97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00DC0B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6A1DCC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477574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565007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508505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4F21A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589" w:type="pct"/>
            <w:shd w:val="clear" w:color="auto" w:fill="FFC000"/>
            <w:noWrap/>
            <w:vAlign w:val="top"/>
          </w:tcPr>
          <w:p w14:paraId="3AD2F3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  <w:tr w14:paraId="41CE4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0" w:type="pct"/>
            <w:shd w:val="clear" w:color="auto" w:fill="auto"/>
            <w:noWrap/>
            <w:vAlign w:val="center"/>
          </w:tcPr>
          <w:p w14:paraId="781C4D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CRT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YDZY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+CCRT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70A94F2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649" w:type="pct"/>
            <w:shd w:val="clear" w:color="auto" w:fill="FFFF00"/>
            <w:noWrap/>
            <w:vAlign w:val="center"/>
          </w:tcPr>
          <w:p w14:paraId="1CFC7C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ome concerns</w:t>
            </w:r>
          </w:p>
        </w:tc>
        <w:tc>
          <w:tcPr>
            <w:tcW w:w="434" w:type="pct"/>
            <w:shd w:val="clear" w:color="auto" w:fill="92D050"/>
            <w:noWrap/>
            <w:vAlign w:val="center"/>
          </w:tcPr>
          <w:p w14:paraId="072B2E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495" w:type="pct"/>
            <w:shd w:val="clear" w:color="auto" w:fill="92D050"/>
            <w:noWrap/>
            <w:vAlign w:val="center"/>
          </w:tcPr>
          <w:p w14:paraId="745059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71" w:type="pct"/>
            <w:shd w:val="clear" w:color="auto" w:fill="FF0000"/>
            <w:noWrap/>
            <w:vAlign w:val="center"/>
          </w:tcPr>
          <w:p w14:paraId="45B71D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concerns</w:t>
            </w:r>
          </w:p>
        </w:tc>
        <w:tc>
          <w:tcPr>
            <w:tcW w:w="549" w:type="pct"/>
            <w:shd w:val="clear" w:color="auto" w:fill="92D050"/>
            <w:noWrap/>
            <w:vAlign w:val="center"/>
          </w:tcPr>
          <w:p w14:paraId="046C22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o concerns</w:t>
            </w:r>
          </w:p>
        </w:tc>
        <w:tc>
          <w:tcPr>
            <w:tcW w:w="531" w:type="pct"/>
            <w:shd w:val="clear" w:color="auto" w:fill="FFFF00"/>
            <w:noWrap/>
            <w:vAlign w:val="center"/>
          </w:tcPr>
          <w:p w14:paraId="1D7AE3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yellow"/>
              </w:rPr>
              <w:t>Some concerns</w:t>
            </w:r>
          </w:p>
        </w:tc>
        <w:tc>
          <w:tcPr>
            <w:tcW w:w="1671" w:type="dxa"/>
            <w:shd w:val="clear" w:color="auto" w:fill="FFC000"/>
            <w:noWrap/>
            <w:vAlign w:val="top"/>
          </w:tcPr>
          <w:p w14:paraId="38A8FA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ow</w:t>
            </w:r>
          </w:p>
        </w:tc>
      </w:tr>
    </w:tbl>
    <w:p w14:paraId="3DCC8217">
      <w:pPr>
        <w:rPr>
          <w:rFonts w:ascii="Times New Roman" w:hAnsi="Times New Roman" w:eastAsia="等线 Light" w:cs="Times New Roman"/>
          <w:b/>
          <w:bCs/>
          <w:kern w:val="44"/>
          <w:sz w:val="24"/>
          <w:szCs w:val="36"/>
        </w:rPr>
      </w:pPr>
    </w:p>
    <w:p w14:paraId="44130D2A">
      <w:pPr>
        <w:rPr>
          <w:rFonts w:ascii="等线" w:hAnsi="等线" w:eastAsia="等线" w:cs="Times New Roman"/>
        </w:rPr>
      </w:pPr>
    </w:p>
    <w:p w14:paraId="6B350F76"/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E473A"/>
    <w:rsid w:val="54DE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03:39:00Z</dcterms:created>
  <dc:creator>Cheng</dc:creator>
  <cp:lastModifiedBy>Cheng</cp:lastModifiedBy>
  <dcterms:modified xsi:type="dcterms:W3CDTF">2025-05-11T03:4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7988E03BF8D46FA88A4E5886DFF58EA_11</vt:lpwstr>
  </property>
  <property fmtid="{D5CDD505-2E9C-101B-9397-08002B2CF9AE}" pid="4" name="KSOTemplateDocerSaveRecord">
    <vt:lpwstr>eyJoZGlkIjoiMjBmNzFhNTE2ODA4NWNjMzY3MDUyM2Q1MGJjODVmODYiLCJ1c2VySWQiOiI5OTc1Mzg1NjQifQ==</vt:lpwstr>
  </property>
</Properties>
</file>